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AA6" w:rsidRDefault="00874AA6" w:rsidP="00241107">
      <w:pPr>
        <w:spacing w:line="480" w:lineRule="auto"/>
      </w:pPr>
      <w:r w:rsidRPr="00B2333D">
        <w:rPr>
          <w:b/>
        </w:rPr>
        <w:t xml:space="preserve">ANNEX </w:t>
      </w:r>
      <w:r w:rsidR="00194107">
        <w:rPr>
          <w:b/>
        </w:rPr>
        <w:t>2</w:t>
      </w:r>
      <w:r w:rsidRPr="00B2333D">
        <w:rPr>
          <w:b/>
        </w:rPr>
        <w:t xml:space="preserve"> </w:t>
      </w:r>
      <w:r w:rsidRPr="00B2333D">
        <w:t>–</w:t>
      </w:r>
      <w:r w:rsidR="00194107" w:rsidRPr="002A59A4">
        <w:t xml:space="preserve"> Levothyroxine was used as marker for dysthyroidism </w:t>
      </w:r>
      <w:r w:rsidR="00194107">
        <w:t xml:space="preserve">insulin for type 1 diabetes. This table lists </w:t>
      </w:r>
      <w:r w:rsidR="00194107" w:rsidRPr="002A59A4">
        <w:t xml:space="preserve">all Anatomical Therapeutic Chemical Classification System (ATC) </w:t>
      </w:r>
      <w:r w:rsidR="001772C8">
        <w:t xml:space="preserve">codes for </w:t>
      </w:r>
      <w:r w:rsidR="00194107" w:rsidRPr="002A59A4">
        <w:t>terms containing “</w:t>
      </w:r>
      <w:proofErr w:type="spellStart"/>
      <w:r w:rsidR="00194107" w:rsidRPr="002A59A4">
        <w:rPr>
          <w:i/>
        </w:rPr>
        <w:t>levothy</w:t>
      </w:r>
      <w:proofErr w:type="spellEnd"/>
      <w:r w:rsidR="00194107" w:rsidRPr="002A59A4">
        <w:rPr>
          <w:i/>
        </w:rPr>
        <w:t>”</w:t>
      </w:r>
      <w:r w:rsidR="00194107" w:rsidRPr="002A59A4">
        <w:t xml:space="preserve"> </w:t>
      </w:r>
      <w:r w:rsidR="00A6139B">
        <w:t xml:space="preserve">and </w:t>
      </w:r>
      <w:proofErr w:type="spellStart"/>
      <w:r w:rsidR="00A6139B" w:rsidRPr="00D234ED">
        <w:t>ATC</w:t>
      </w:r>
      <w:proofErr w:type="spellEnd"/>
      <w:r w:rsidR="00A6139B" w:rsidRPr="00D234ED">
        <w:t xml:space="preserve"> codes A10A </w:t>
      </w:r>
      <w:r w:rsidR="00A6139B">
        <w:t xml:space="preserve">(insulin) </w:t>
      </w:r>
      <w:r w:rsidR="00A6139B" w:rsidRPr="00D234ED">
        <w:t>and its children</w:t>
      </w:r>
      <w:r w:rsidRPr="00B2333D">
        <w:t>.</w:t>
      </w:r>
    </w:p>
    <w:p w:rsidR="00626FB7" w:rsidRPr="00B2333D" w:rsidRDefault="00626FB7" w:rsidP="00241107">
      <w:pPr>
        <w:spacing w:line="480" w:lineRule="auto"/>
      </w:pPr>
    </w:p>
    <w:tbl>
      <w:tblPr>
        <w:tblStyle w:val="GridTableLight"/>
        <w:tblW w:w="9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3988"/>
        <w:gridCol w:w="5022"/>
        <w:gridCol w:w="222"/>
      </w:tblGrid>
      <w:tr w:rsidR="00626FB7" w:rsidRPr="00B2333D" w:rsidTr="001772C8">
        <w:trPr>
          <w:trHeight w:val="300"/>
        </w:trPr>
        <w:tc>
          <w:tcPr>
            <w:tcW w:w="3988" w:type="dxa"/>
            <w:noWrap/>
            <w:hideMark/>
          </w:tcPr>
          <w:p w:rsidR="00626FB7" w:rsidRPr="00B2333D" w:rsidRDefault="00626FB7" w:rsidP="00626FB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b/>
                <w:bCs/>
                <w:lang w:eastAsia="fr-FR"/>
              </w:rPr>
            </w:pPr>
            <w:r>
              <w:rPr>
                <w:rFonts w:ascii="Calibri" w:hAnsi="Calibri"/>
                <w:b/>
                <w:bCs/>
                <w:lang w:eastAsia="fr-FR"/>
              </w:rPr>
              <w:t>Autoimmune disease</w:t>
            </w:r>
          </w:p>
        </w:tc>
        <w:tc>
          <w:tcPr>
            <w:tcW w:w="5084" w:type="dxa"/>
          </w:tcPr>
          <w:p w:rsidR="00626FB7" w:rsidRPr="00B2333D" w:rsidRDefault="00626FB7" w:rsidP="00626FB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b/>
                <w:bCs/>
                <w:lang w:eastAsia="fr-FR"/>
              </w:rPr>
            </w:pPr>
            <w:r>
              <w:rPr>
                <w:rFonts w:ascii="Calibri" w:hAnsi="Calibri"/>
                <w:b/>
                <w:bCs/>
                <w:lang w:eastAsia="fr-FR"/>
              </w:rPr>
              <w:t>ATC codes</w:t>
            </w:r>
          </w:p>
        </w:tc>
        <w:tc>
          <w:tcPr>
            <w:tcW w:w="160" w:type="dxa"/>
          </w:tcPr>
          <w:p w:rsidR="00626FB7" w:rsidRPr="00B2333D" w:rsidRDefault="00626FB7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b/>
                <w:bCs/>
                <w:lang w:eastAsia="fr-FR"/>
              </w:rPr>
            </w:pPr>
          </w:p>
        </w:tc>
      </w:tr>
      <w:tr w:rsidR="00626FB7" w:rsidRPr="00B2333D" w:rsidTr="001772C8">
        <w:trPr>
          <w:trHeight w:val="288"/>
        </w:trPr>
        <w:tc>
          <w:tcPr>
            <w:tcW w:w="3988" w:type="dxa"/>
            <w:noWrap/>
            <w:hideMark/>
          </w:tcPr>
          <w:p w:rsidR="00626FB7" w:rsidRPr="00B2333D" w:rsidRDefault="00626FB7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lang w:eastAsia="fr-FR"/>
              </w:rPr>
            </w:pPr>
            <w:proofErr w:type="spellStart"/>
            <w:r w:rsidRPr="00B2333D">
              <w:rPr>
                <w:rFonts w:ascii="Calibri" w:hAnsi="Calibri"/>
                <w:lang w:eastAsia="fr-FR"/>
              </w:rPr>
              <w:t>Thyroiditis</w:t>
            </w:r>
            <w:proofErr w:type="spellEnd"/>
            <w:r w:rsidRPr="00B2333D">
              <w:rPr>
                <w:rFonts w:ascii="Calibri" w:hAnsi="Calibri"/>
                <w:lang w:eastAsia="fr-FR"/>
              </w:rPr>
              <w:t>, Autoimmune</w:t>
            </w:r>
            <w:r w:rsidR="001772C8">
              <w:rPr>
                <w:rFonts w:ascii="Calibri" w:hAnsi="Calibri"/>
                <w:lang w:eastAsia="fr-FR"/>
              </w:rPr>
              <w:t xml:space="preserve"> (</w:t>
            </w:r>
            <w:proofErr w:type="spellStart"/>
            <w:r w:rsidR="001772C8" w:rsidRPr="001772C8">
              <w:rPr>
                <w:rFonts w:ascii="Calibri" w:hAnsi="Calibri"/>
                <w:i/>
                <w:lang w:eastAsia="fr-FR"/>
              </w:rPr>
              <w:t>levothy</w:t>
            </w:r>
            <w:proofErr w:type="spellEnd"/>
            <w:r w:rsidR="001772C8">
              <w:rPr>
                <w:rFonts w:ascii="Calibri" w:hAnsi="Calibri"/>
                <w:lang w:eastAsia="fr-FR"/>
              </w:rPr>
              <w:t>*)</w:t>
            </w:r>
          </w:p>
        </w:tc>
        <w:tc>
          <w:tcPr>
            <w:tcW w:w="5084" w:type="dxa"/>
          </w:tcPr>
          <w:p w:rsidR="00626FB7" w:rsidRPr="00B2333D" w:rsidRDefault="00626FB7" w:rsidP="00626FB7">
            <w:pPr>
              <w:widowControl/>
              <w:autoSpaceDE/>
              <w:autoSpaceDN/>
              <w:adjustRightInd/>
              <w:jc w:val="center"/>
              <w:rPr>
                <w:rFonts w:ascii="Calibri" w:hAnsi="Calibri"/>
              </w:rPr>
            </w:pPr>
            <w:r w:rsidRPr="00626FB7">
              <w:rPr>
                <w:rFonts w:ascii="Calibri" w:hAnsi="Calibri"/>
              </w:rPr>
              <w:t>H03AA01, H03AA03</w:t>
            </w:r>
          </w:p>
        </w:tc>
        <w:tc>
          <w:tcPr>
            <w:tcW w:w="160" w:type="dxa"/>
          </w:tcPr>
          <w:p w:rsidR="00626FB7" w:rsidRPr="00B2333D" w:rsidRDefault="00626FB7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lang w:eastAsia="fr-FR"/>
              </w:rPr>
            </w:pPr>
          </w:p>
        </w:tc>
      </w:tr>
      <w:tr w:rsidR="00626FB7" w:rsidRPr="00B2333D" w:rsidTr="001772C8">
        <w:trPr>
          <w:trHeight w:val="288"/>
        </w:trPr>
        <w:tc>
          <w:tcPr>
            <w:tcW w:w="3988" w:type="dxa"/>
            <w:noWrap/>
            <w:hideMark/>
          </w:tcPr>
          <w:p w:rsidR="00626FB7" w:rsidRPr="00B2333D" w:rsidRDefault="00626FB7" w:rsidP="000514FD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lang w:eastAsia="fr-FR"/>
              </w:rPr>
            </w:pPr>
            <w:r w:rsidRPr="00B2333D">
              <w:rPr>
                <w:rFonts w:ascii="Calibri" w:hAnsi="Calibri"/>
                <w:lang w:eastAsia="fr-FR"/>
              </w:rPr>
              <w:t>Diabetes Mellitus, Type 1</w:t>
            </w:r>
            <w:r>
              <w:rPr>
                <w:rFonts w:ascii="Calibri" w:hAnsi="Calibri"/>
                <w:lang w:eastAsia="fr-FR"/>
              </w:rPr>
              <w:t xml:space="preserve"> (</w:t>
            </w:r>
            <w:bookmarkStart w:id="0" w:name="_GoBack"/>
            <w:r w:rsidRPr="001772C8">
              <w:rPr>
                <w:rFonts w:ascii="Calibri" w:hAnsi="Calibri"/>
                <w:i/>
                <w:lang w:eastAsia="fr-FR"/>
              </w:rPr>
              <w:t>insulin</w:t>
            </w:r>
            <w:bookmarkEnd w:id="0"/>
            <w:r>
              <w:rPr>
                <w:rFonts w:ascii="Calibri" w:hAnsi="Calibri"/>
                <w:lang w:eastAsia="fr-FR"/>
              </w:rPr>
              <w:t>)</w:t>
            </w:r>
          </w:p>
        </w:tc>
        <w:tc>
          <w:tcPr>
            <w:tcW w:w="5084" w:type="dxa"/>
          </w:tcPr>
          <w:p w:rsidR="00626FB7" w:rsidRPr="00B2333D" w:rsidRDefault="00626FB7" w:rsidP="000514FD">
            <w:pPr>
              <w:widowControl/>
              <w:autoSpaceDE/>
              <w:autoSpaceDN/>
              <w:adjustRightInd/>
              <w:jc w:val="center"/>
              <w:rPr>
                <w:rFonts w:ascii="Calibri" w:hAnsi="Calibri"/>
              </w:rPr>
            </w:pPr>
            <w:r w:rsidRPr="00626FB7">
              <w:rPr>
                <w:rFonts w:ascii="Calibri" w:hAnsi="Calibri"/>
              </w:rPr>
              <w:t>A10AB01, A10AB02, A10AB03, A10AB04, A10AB05, A10AB06, A10AB30, A10AC01, A10AC02, A10AC03, A10AC04, A10AC30, A10AD01, A10AD02, A10AD03, A10AD04, A10AD05, A10AD06, A10AD30, A10AE01, A10AE02, A10AE03, A10AE04, A10AE05, A10AE06, A10AE30, A10AF01</w:t>
            </w:r>
          </w:p>
        </w:tc>
        <w:tc>
          <w:tcPr>
            <w:tcW w:w="160" w:type="dxa"/>
          </w:tcPr>
          <w:p w:rsidR="00626FB7" w:rsidRPr="00B2333D" w:rsidRDefault="00626FB7" w:rsidP="000514FD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lang w:eastAsia="fr-FR"/>
              </w:rPr>
            </w:pPr>
          </w:p>
        </w:tc>
      </w:tr>
    </w:tbl>
    <w:p w:rsidR="007350F9" w:rsidRDefault="007350F9" w:rsidP="00241107">
      <w:pPr>
        <w:spacing w:line="480" w:lineRule="auto"/>
      </w:pPr>
    </w:p>
    <w:sectPr w:rsidR="007350F9" w:rsidSect="00F81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Lato Thin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30"/>
  </w:docVars>
  <w:rsids>
    <w:rsidRoot w:val="00874AA6"/>
    <w:rsid w:val="00001A93"/>
    <w:rsid w:val="00005BD2"/>
    <w:rsid w:val="00005DCE"/>
    <w:rsid w:val="000078C5"/>
    <w:rsid w:val="0002606B"/>
    <w:rsid w:val="00030B5A"/>
    <w:rsid w:val="000356B5"/>
    <w:rsid w:val="000416D2"/>
    <w:rsid w:val="00053D4C"/>
    <w:rsid w:val="00055AC6"/>
    <w:rsid w:val="00067046"/>
    <w:rsid w:val="00073363"/>
    <w:rsid w:val="000854DE"/>
    <w:rsid w:val="000B2300"/>
    <w:rsid w:val="000B5F8A"/>
    <w:rsid w:val="00123193"/>
    <w:rsid w:val="00125C29"/>
    <w:rsid w:val="001539F7"/>
    <w:rsid w:val="00153F7B"/>
    <w:rsid w:val="00156C5D"/>
    <w:rsid w:val="00162AAC"/>
    <w:rsid w:val="001729BA"/>
    <w:rsid w:val="001772C8"/>
    <w:rsid w:val="00185F4E"/>
    <w:rsid w:val="001861AD"/>
    <w:rsid w:val="001932EF"/>
    <w:rsid w:val="00194107"/>
    <w:rsid w:val="0019564A"/>
    <w:rsid w:val="001A0681"/>
    <w:rsid w:val="001A5D93"/>
    <w:rsid w:val="001A7AAF"/>
    <w:rsid w:val="001B19FF"/>
    <w:rsid w:val="001B2392"/>
    <w:rsid w:val="001E47A0"/>
    <w:rsid w:val="002036D3"/>
    <w:rsid w:val="00214789"/>
    <w:rsid w:val="0021631C"/>
    <w:rsid w:val="00226845"/>
    <w:rsid w:val="00226854"/>
    <w:rsid w:val="00240E77"/>
    <w:rsid w:val="00241107"/>
    <w:rsid w:val="00246C81"/>
    <w:rsid w:val="002513F4"/>
    <w:rsid w:val="0027286E"/>
    <w:rsid w:val="00283490"/>
    <w:rsid w:val="002843E7"/>
    <w:rsid w:val="0029208B"/>
    <w:rsid w:val="002B5142"/>
    <w:rsid w:val="002B7819"/>
    <w:rsid w:val="002D5447"/>
    <w:rsid w:val="002D6687"/>
    <w:rsid w:val="002E1776"/>
    <w:rsid w:val="00300837"/>
    <w:rsid w:val="003032A0"/>
    <w:rsid w:val="003151A4"/>
    <w:rsid w:val="00326CF1"/>
    <w:rsid w:val="00331BC4"/>
    <w:rsid w:val="003474BB"/>
    <w:rsid w:val="00361073"/>
    <w:rsid w:val="0037127A"/>
    <w:rsid w:val="00375867"/>
    <w:rsid w:val="003916C1"/>
    <w:rsid w:val="00393714"/>
    <w:rsid w:val="0039701B"/>
    <w:rsid w:val="003A5831"/>
    <w:rsid w:val="003A668B"/>
    <w:rsid w:val="003B07C0"/>
    <w:rsid w:val="003B1379"/>
    <w:rsid w:val="003B5071"/>
    <w:rsid w:val="003B5711"/>
    <w:rsid w:val="003B6440"/>
    <w:rsid w:val="003C3AD5"/>
    <w:rsid w:val="003D5516"/>
    <w:rsid w:val="003D55D3"/>
    <w:rsid w:val="003E535B"/>
    <w:rsid w:val="003E6A54"/>
    <w:rsid w:val="003F07E7"/>
    <w:rsid w:val="003F54FA"/>
    <w:rsid w:val="003F670C"/>
    <w:rsid w:val="00401698"/>
    <w:rsid w:val="0040734D"/>
    <w:rsid w:val="004232B6"/>
    <w:rsid w:val="00454959"/>
    <w:rsid w:val="00455F95"/>
    <w:rsid w:val="0045700C"/>
    <w:rsid w:val="004578B3"/>
    <w:rsid w:val="00464785"/>
    <w:rsid w:val="00465F09"/>
    <w:rsid w:val="00473BBE"/>
    <w:rsid w:val="00475642"/>
    <w:rsid w:val="00477AC8"/>
    <w:rsid w:val="004837FB"/>
    <w:rsid w:val="00492C13"/>
    <w:rsid w:val="00496A67"/>
    <w:rsid w:val="004A7E45"/>
    <w:rsid w:val="004D3B2A"/>
    <w:rsid w:val="004D6342"/>
    <w:rsid w:val="004D66BC"/>
    <w:rsid w:val="004E1CBD"/>
    <w:rsid w:val="004F45B6"/>
    <w:rsid w:val="004F6B6C"/>
    <w:rsid w:val="00500B19"/>
    <w:rsid w:val="0051511E"/>
    <w:rsid w:val="005212B2"/>
    <w:rsid w:val="00521DA3"/>
    <w:rsid w:val="00523F08"/>
    <w:rsid w:val="0052566A"/>
    <w:rsid w:val="005313EE"/>
    <w:rsid w:val="005336C9"/>
    <w:rsid w:val="0053589B"/>
    <w:rsid w:val="0053704A"/>
    <w:rsid w:val="00543BFF"/>
    <w:rsid w:val="00545301"/>
    <w:rsid w:val="00545E11"/>
    <w:rsid w:val="00547A41"/>
    <w:rsid w:val="005644D6"/>
    <w:rsid w:val="00570063"/>
    <w:rsid w:val="00570283"/>
    <w:rsid w:val="005708B6"/>
    <w:rsid w:val="005764C6"/>
    <w:rsid w:val="00583A39"/>
    <w:rsid w:val="00593A04"/>
    <w:rsid w:val="00593F1B"/>
    <w:rsid w:val="005C0BAF"/>
    <w:rsid w:val="005D1359"/>
    <w:rsid w:val="005E4918"/>
    <w:rsid w:val="005F00A5"/>
    <w:rsid w:val="005F3024"/>
    <w:rsid w:val="005F35A8"/>
    <w:rsid w:val="006007FD"/>
    <w:rsid w:val="00603493"/>
    <w:rsid w:val="00605B2C"/>
    <w:rsid w:val="00606298"/>
    <w:rsid w:val="00611487"/>
    <w:rsid w:val="00612157"/>
    <w:rsid w:val="0061554C"/>
    <w:rsid w:val="00617A3D"/>
    <w:rsid w:val="006201A9"/>
    <w:rsid w:val="00626FB7"/>
    <w:rsid w:val="00633DF0"/>
    <w:rsid w:val="00640B7F"/>
    <w:rsid w:val="00642BCE"/>
    <w:rsid w:val="00651852"/>
    <w:rsid w:val="006550A5"/>
    <w:rsid w:val="006567B6"/>
    <w:rsid w:val="00656B0D"/>
    <w:rsid w:val="00666AFE"/>
    <w:rsid w:val="00680EDD"/>
    <w:rsid w:val="0068594C"/>
    <w:rsid w:val="00685C84"/>
    <w:rsid w:val="006B3DDD"/>
    <w:rsid w:val="006D532B"/>
    <w:rsid w:val="006E04D7"/>
    <w:rsid w:val="006E70A7"/>
    <w:rsid w:val="006E736F"/>
    <w:rsid w:val="006F0044"/>
    <w:rsid w:val="00715A77"/>
    <w:rsid w:val="007350F9"/>
    <w:rsid w:val="007528B6"/>
    <w:rsid w:val="00760F61"/>
    <w:rsid w:val="00765A2D"/>
    <w:rsid w:val="0077206F"/>
    <w:rsid w:val="00776CFD"/>
    <w:rsid w:val="007809BE"/>
    <w:rsid w:val="00781232"/>
    <w:rsid w:val="00783D62"/>
    <w:rsid w:val="007930A9"/>
    <w:rsid w:val="007A4B01"/>
    <w:rsid w:val="007A5AA5"/>
    <w:rsid w:val="007A62B0"/>
    <w:rsid w:val="007B24A9"/>
    <w:rsid w:val="007C13A1"/>
    <w:rsid w:val="007C6079"/>
    <w:rsid w:val="007D2786"/>
    <w:rsid w:val="007E3AD5"/>
    <w:rsid w:val="007E7B72"/>
    <w:rsid w:val="007F40D1"/>
    <w:rsid w:val="0080524F"/>
    <w:rsid w:val="00817A46"/>
    <w:rsid w:val="0082043C"/>
    <w:rsid w:val="00820E7F"/>
    <w:rsid w:val="00840637"/>
    <w:rsid w:val="008464EC"/>
    <w:rsid w:val="00846973"/>
    <w:rsid w:val="00854D13"/>
    <w:rsid w:val="00864FCC"/>
    <w:rsid w:val="00874AA6"/>
    <w:rsid w:val="00874EE7"/>
    <w:rsid w:val="00881FF7"/>
    <w:rsid w:val="00885E8C"/>
    <w:rsid w:val="0088679B"/>
    <w:rsid w:val="008A1B3A"/>
    <w:rsid w:val="008A6AD7"/>
    <w:rsid w:val="008C69D8"/>
    <w:rsid w:val="008E00B3"/>
    <w:rsid w:val="008E03D1"/>
    <w:rsid w:val="008E7EFA"/>
    <w:rsid w:val="00913ADF"/>
    <w:rsid w:val="009163EB"/>
    <w:rsid w:val="00917B8B"/>
    <w:rsid w:val="009267D2"/>
    <w:rsid w:val="00934654"/>
    <w:rsid w:val="00950098"/>
    <w:rsid w:val="00950D81"/>
    <w:rsid w:val="00961A54"/>
    <w:rsid w:val="00961A5D"/>
    <w:rsid w:val="00974AB9"/>
    <w:rsid w:val="00975D43"/>
    <w:rsid w:val="00985ABA"/>
    <w:rsid w:val="00990AE0"/>
    <w:rsid w:val="009938A5"/>
    <w:rsid w:val="009A00E5"/>
    <w:rsid w:val="009B450C"/>
    <w:rsid w:val="009B7D29"/>
    <w:rsid w:val="009C1F6D"/>
    <w:rsid w:val="009D1A86"/>
    <w:rsid w:val="009D3E01"/>
    <w:rsid w:val="009E2432"/>
    <w:rsid w:val="009E29B7"/>
    <w:rsid w:val="009F27B3"/>
    <w:rsid w:val="009F72B0"/>
    <w:rsid w:val="00A027CD"/>
    <w:rsid w:val="00A106F2"/>
    <w:rsid w:val="00A10AC4"/>
    <w:rsid w:val="00A10E06"/>
    <w:rsid w:val="00A15671"/>
    <w:rsid w:val="00A246D2"/>
    <w:rsid w:val="00A26251"/>
    <w:rsid w:val="00A35058"/>
    <w:rsid w:val="00A40FEB"/>
    <w:rsid w:val="00A433FC"/>
    <w:rsid w:val="00A4516D"/>
    <w:rsid w:val="00A46B86"/>
    <w:rsid w:val="00A51633"/>
    <w:rsid w:val="00A56DAC"/>
    <w:rsid w:val="00A6139B"/>
    <w:rsid w:val="00A63097"/>
    <w:rsid w:val="00A71D22"/>
    <w:rsid w:val="00A81E71"/>
    <w:rsid w:val="00A81FFF"/>
    <w:rsid w:val="00A825B9"/>
    <w:rsid w:val="00A861AA"/>
    <w:rsid w:val="00A925CB"/>
    <w:rsid w:val="00AA429A"/>
    <w:rsid w:val="00AC6F31"/>
    <w:rsid w:val="00AD1D5F"/>
    <w:rsid w:val="00AD304A"/>
    <w:rsid w:val="00AE5B90"/>
    <w:rsid w:val="00AE717B"/>
    <w:rsid w:val="00AF425D"/>
    <w:rsid w:val="00AF5A21"/>
    <w:rsid w:val="00B02974"/>
    <w:rsid w:val="00B10AB8"/>
    <w:rsid w:val="00B111D6"/>
    <w:rsid w:val="00B16C72"/>
    <w:rsid w:val="00B20D67"/>
    <w:rsid w:val="00B2503D"/>
    <w:rsid w:val="00B26E9D"/>
    <w:rsid w:val="00B37641"/>
    <w:rsid w:val="00B428E3"/>
    <w:rsid w:val="00B517DA"/>
    <w:rsid w:val="00B52B39"/>
    <w:rsid w:val="00B53C3D"/>
    <w:rsid w:val="00B66037"/>
    <w:rsid w:val="00B677F7"/>
    <w:rsid w:val="00B74C8B"/>
    <w:rsid w:val="00B813FD"/>
    <w:rsid w:val="00B815FB"/>
    <w:rsid w:val="00B90952"/>
    <w:rsid w:val="00B93680"/>
    <w:rsid w:val="00B94CFA"/>
    <w:rsid w:val="00BB1EF4"/>
    <w:rsid w:val="00BB2E73"/>
    <w:rsid w:val="00BB5E7B"/>
    <w:rsid w:val="00BC14AA"/>
    <w:rsid w:val="00BD4B48"/>
    <w:rsid w:val="00BE5586"/>
    <w:rsid w:val="00BE6015"/>
    <w:rsid w:val="00BE7674"/>
    <w:rsid w:val="00BF2301"/>
    <w:rsid w:val="00BF3F98"/>
    <w:rsid w:val="00C21650"/>
    <w:rsid w:val="00C31120"/>
    <w:rsid w:val="00C342DF"/>
    <w:rsid w:val="00C34404"/>
    <w:rsid w:val="00C3554A"/>
    <w:rsid w:val="00C50959"/>
    <w:rsid w:val="00C52F82"/>
    <w:rsid w:val="00C60F25"/>
    <w:rsid w:val="00C808AD"/>
    <w:rsid w:val="00C84DCB"/>
    <w:rsid w:val="00CA19DC"/>
    <w:rsid w:val="00CC1D03"/>
    <w:rsid w:val="00CC5790"/>
    <w:rsid w:val="00CD18DE"/>
    <w:rsid w:val="00CD28B2"/>
    <w:rsid w:val="00CD36CE"/>
    <w:rsid w:val="00CE4EC1"/>
    <w:rsid w:val="00CF30D5"/>
    <w:rsid w:val="00CF7743"/>
    <w:rsid w:val="00D11B41"/>
    <w:rsid w:val="00D11D28"/>
    <w:rsid w:val="00D123F9"/>
    <w:rsid w:val="00D176C4"/>
    <w:rsid w:val="00D36043"/>
    <w:rsid w:val="00D37470"/>
    <w:rsid w:val="00D51778"/>
    <w:rsid w:val="00D572BA"/>
    <w:rsid w:val="00D728A5"/>
    <w:rsid w:val="00D73B39"/>
    <w:rsid w:val="00D75D7A"/>
    <w:rsid w:val="00D812B4"/>
    <w:rsid w:val="00D81F66"/>
    <w:rsid w:val="00D841AE"/>
    <w:rsid w:val="00D8509C"/>
    <w:rsid w:val="00D900E2"/>
    <w:rsid w:val="00D95F0A"/>
    <w:rsid w:val="00DA1CEF"/>
    <w:rsid w:val="00DA7120"/>
    <w:rsid w:val="00DB5107"/>
    <w:rsid w:val="00DC5AF1"/>
    <w:rsid w:val="00DC7C6D"/>
    <w:rsid w:val="00DD09F3"/>
    <w:rsid w:val="00DD16EF"/>
    <w:rsid w:val="00DE5D81"/>
    <w:rsid w:val="00DE7EE3"/>
    <w:rsid w:val="00E00AE4"/>
    <w:rsid w:val="00E04F9A"/>
    <w:rsid w:val="00E15DA1"/>
    <w:rsid w:val="00E232CB"/>
    <w:rsid w:val="00E312F6"/>
    <w:rsid w:val="00E37550"/>
    <w:rsid w:val="00E5114C"/>
    <w:rsid w:val="00E565DB"/>
    <w:rsid w:val="00E72761"/>
    <w:rsid w:val="00E80011"/>
    <w:rsid w:val="00E8507B"/>
    <w:rsid w:val="00E92941"/>
    <w:rsid w:val="00E96B78"/>
    <w:rsid w:val="00EC0427"/>
    <w:rsid w:val="00EC4F66"/>
    <w:rsid w:val="00EF51C8"/>
    <w:rsid w:val="00EF6AC6"/>
    <w:rsid w:val="00F034D9"/>
    <w:rsid w:val="00F04AC7"/>
    <w:rsid w:val="00F07999"/>
    <w:rsid w:val="00F253FD"/>
    <w:rsid w:val="00F3352F"/>
    <w:rsid w:val="00F361A5"/>
    <w:rsid w:val="00F36980"/>
    <w:rsid w:val="00F41519"/>
    <w:rsid w:val="00F467CE"/>
    <w:rsid w:val="00F61C3F"/>
    <w:rsid w:val="00F63E4F"/>
    <w:rsid w:val="00F740F3"/>
    <w:rsid w:val="00F74E7A"/>
    <w:rsid w:val="00F81413"/>
    <w:rsid w:val="00F81AA5"/>
    <w:rsid w:val="00F9037F"/>
    <w:rsid w:val="00F9123C"/>
    <w:rsid w:val="00F93234"/>
    <w:rsid w:val="00F96331"/>
    <w:rsid w:val="00FA4F5B"/>
    <w:rsid w:val="00FB576A"/>
    <w:rsid w:val="00FB616D"/>
    <w:rsid w:val="00FB63A5"/>
    <w:rsid w:val="00FE4D63"/>
    <w:rsid w:val="00FE609E"/>
    <w:rsid w:val="00FF07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AA6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772C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8</Words>
  <Characters>535</Characters>
  <Application>Microsoft Office Word</Application>
  <DocSecurity>0</DocSecurity>
  <Lines>1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Escudié</dc:creator>
  <cp:keywords/>
  <dc:description/>
  <cp:lastModifiedBy>LCAYETANO</cp:lastModifiedBy>
  <cp:revision>5</cp:revision>
  <dcterms:created xsi:type="dcterms:W3CDTF">2016-12-18T21:27:00Z</dcterms:created>
  <dcterms:modified xsi:type="dcterms:W3CDTF">2017-09-19T21:09:00Z</dcterms:modified>
</cp:coreProperties>
</file>